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A0832" w14:textId="290A6DBF" w:rsidR="00DD6304" w:rsidRPr="00DD6304" w:rsidRDefault="00DD6304" w:rsidP="00DD6304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D630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D6304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DD63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</w:t>
      </w:r>
      <w:r w:rsidRPr="00DD6304">
        <w:rPr>
          <w:rFonts w:ascii="Times New Roman" w:hAnsi="Times New Roman" w:cs="Times New Roman"/>
          <w:bCs/>
          <w:sz w:val="24"/>
          <w:szCs w:val="24"/>
          <w:lang w:val="en-GB"/>
        </w:rPr>
        <w:t>. List of scientific journals</w:t>
      </w:r>
    </w:p>
    <w:p w14:paraId="1DF93D88" w14:textId="77777777" w:rsidR="00DD6304" w:rsidRPr="00DD6304" w:rsidRDefault="00DD6304" w:rsidP="00DD63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BA5C4D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Bulletin of the International Union Against Tuberculosis and Lung Disease</w:t>
      </w:r>
    </w:p>
    <w:p w14:paraId="7173E444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Eastern Mediterranean Health Journal</w:t>
      </w:r>
    </w:p>
    <w:p w14:paraId="0608ECEF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 xml:space="preserve">Infectious Diseases of Poverty </w:t>
      </w:r>
    </w:p>
    <w:p w14:paraId="1F76336A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Global Public Health</w:t>
      </w:r>
    </w:p>
    <w:p w14:paraId="149F31E4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African Health Sciences</w:t>
      </w:r>
    </w:p>
    <w:p w14:paraId="3A49BD23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Tubercle and Lung Disease</w:t>
      </w:r>
    </w:p>
    <w:p w14:paraId="39E9C23B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 xml:space="preserve">American Journal of Tropical Medicine and Hygiene </w:t>
      </w:r>
    </w:p>
    <w:p w14:paraId="57CD1518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The International Journal of Tuberculosis and Lung Disease</w:t>
      </w:r>
    </w:p>
    <w:p w14:paraId="71AF1461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African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Sciences</w:t>
      </w:r>
      <w:proofErr w:type="spellEnd"/>
    </w:p>
    <w:p w14:paraId="64ADC532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Social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Scienc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&amp; Medicine</w:t>
      </w:r>
    </w:p>
    <w:p w14:paraId="79730805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> </w:t>
      </w:r>
    </w:p>
    <w:p w14:paraId="4D07A77E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Lancet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Infectious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Diseases</w:t>
      </w:r>
      <w:proofErr w:type="spellEnd"/>
    </w:p>
    <w:p w14:paraId="39B17A65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>Revista Peruana de Medicina Experimental y Salud Pública</w:t>
      </w:r>
    </w:p>
    <w:p w14:paraId="68B14490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Global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Scienc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ractic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A03A47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Community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Development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</w:p>
    <w:p w14:paraId="64E89A32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Revista de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Saúde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Pública </w:t>
      </w:r>
    </w:p>
    <w:p w14:paraId="4A70594A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Journal of Epidemiology and Community Health</w:t>
      </w:r>
    </w:p>
    <w:p w14:paraId="531E3FA7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African Journal of Primary Health Care &amp; Family Medicine</w:t>
      </w:r>
    </w:p>
    <w:p w14:paraId="4A7CC65B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Nigerian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Medicine</w:t>
      </w:r>
    </w:p>
    <w:p w14:paraId="2FD25EFC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Eastern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Mediterranean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</w:p>
    <w:p w14:paraId="3492BFCA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Canadian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ublic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</w:p>
    <w:p w14:paraId="7CD484D7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International Journal of Public Health Research</w:t>
      </w:r>
    </w:p>
    <w:p w14:paraId="7FF931D9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>International Journal of Environmental Research and Public Health</w:t>
      </w:r>
    </w:p>
    <w:p w14:paraId="15FA5AE1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7F9D">
        <w:rPr>
          <w:rFonts w:ascii="Times New Roman" w:hAnsi="Times New Roman" w:cs="Times New Roman"/>
          <w:sz w:val="24"/>
          <w:szCs w:val="24"/>
          <w:lang w:val="en-GB"/>
        </w:rPr>
        <w:t xml:space="preserve">Journal of Health Organization and Management </w:t>
      </w:r>
    </w:p>
    <w:p w14:paraId="407D25C2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r w:rsidRPr="005E7F9D">
        <w:rPr>
          <w:rFonts w:ascii="Times New Roman" w:hAnsi="Times New Roman" w:cs="Times New Roman"/>
          <w:sz w:val="24"/>
          <w:szCs w:val="24"/>
        </w:rPr>
        <w:t xml:space="preserve">BMC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ublic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</w:p>
    <w:p w14:paraId="1C1E49E9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Public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</w:p>
    <w:p w14:paraId="51063F98" w14:textId="77777777" w:rsidR="00DD6304" w:rsidRPr="005E7F9D" w:rsidRDefault="00DD6304" w:rsidP="00DD6304">
      <w:pPr>
        <w:pStyle w:val="Prrafodelista"/>
        <w:numPr>
          <w:ilvl w:val="0"/>
          <w:numId w:val="1"/>
        </w:numPr>
        <w:spacing w:after="0" w:line="240" w:lineRule="auto"/>
        <w:ind w:left="426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E7F9D">
        <w:rPr>
          <w:rFonts w:ascii="Times New Roman" w:hAnsi="Times New Roman" w:cs="Times New Roman"/>
          <w:sz w:val="24"/>
          <w:szCs w:val="24"/>
        </w:rPr>
        <w:t>Journal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5E7F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7F9D">
        <w:rPr>
          <w:rFonts w:ascii="Times New Roman" w:hAnsi="Times New Roman" w:cs="Times New Roman"/>
          <w:sz w:val="24"/>
          <w:szCs w:val="24"/>
        </w:rPr>
        <w:t>Communication</w:t>
      </w:r>
      <w:proofErr w:type="spellEnd"/>
    </w:p>
    <w:p w14:paraId="6E6C26C0" w14:textId="77777777" w:rsidR="009B30CC" w:rsidRDefault="009B30CC"/>
    <w:sectPr w:rsidR="009B30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747A4"/>
    <w:multiLevelType w:val="hybridMultilevel"/>
    <w:tmpl w:val="4EDA6E7A"/>
    <w:lvl w:ilvl="0" w:tplc="280A000F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9168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304"/>
    <w:rsid w:val="000412F9"/>
    <w:rsid w:val="009B30CC"/>
    <w:rsid w:val="00DD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44185"/>
  <w15:chartTrackingRefBased/>
  <w15:docId w15:val="{7842312E-F5C3-40D0-B569-E40285098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3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DD6304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DD6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870</Characters>
  <Application>Microsoft Office Word</Application>
  <DocSecurity>0</DocSecurity>
  <Lines>13</Lines>
  <Paragraphs>3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 Chavez Rimache</dc:creator>
  <cp:keywords/>
  <dc:description/>
  <cp:lastModifiedBy>Lesly Chavez Rimache</cp:lastModifiedBy>
  <cp:revision>1</cp:revision>
  <dcterms:created xsi:type="dcterms:W3CDTF">2022-11-02T01:43:00Z</dcterms:created>
  <dcterms:modified xsi:type="dcterms:W3CDTF">2022-11-02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3e5f46-5a84-4fed-8a6d-66eb225725e5</vt:lpwstr>
  </property>
</Properties>
</file>